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D925E" w14:textId="77777777" w:rsidR="009C7DC5" w:rsidRDefault="009C7DC5" w:rsidP="009C7DC5">
      <w:pPr>
        <w:rPr>
          <w:rFonts w:ascii="Arial" w:eastAsia="Arial" w:hAnsi="Arial" w:cs="Arial"/>
        </w:rPr>
      </w:pPr>
      <w:bookmarkStart w:id="0" w:name="_GoBack"/>
      <w:bookmarkEnd w:id="0"/>
      <w:r>
        <w:rPr>
          <w:rFonts w:ascii="Arial" w:eastAsia="Arial" w:hAnsi="Arial" w:cs="Arial"/>
          <w:b/>
        </w:rPr>
        <w:t xml:space="preserve">Supplementary Table 1. </w:t>
      </w:r>
      <w:r>
        <w:rPr>
          <w:rFonts w:ascii="Arial" w:eastAsia="Arial" w:hAnsi="Arial" w:cs="Arial"/>
        </w:rPr>
        <w:t xml:space="preserve">Participating acute hospital </w:t>
      </w:r>
      <w:sdt>
        <w:sdtPr>
          <w:tag w:val="goog_rdk_76"/>
          <w:id w:val="1591660664"/>
        </w:sdtPr>
        <w:sdtContent/>
      </w:sdt>
      <w:r>
        <w:rPr>
          <w:rFonts w:ascii="Arial" w:eastAsia="Arial" w:hAnsi="Arial" w:cs="Arial"/>
        </w:rPr>
        <w:t>trusts</w:t>
      </w:r>
    </w:p>
    <w:tbl>
      <w:tblPr>
        <w:tblW w:w="12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784"/>
        <w:gridCol w:w="3336"/>
      </w:tblGrid>
      <w:tr w:rsidR="009C7DC5" w14:paraId="1382EDED" w14:textId="77777777" w:rsidTr="00393D46">
        <w:trPr>
          <w:trHeight w:val="320"/>
        </w:trPr>
        <w:tc>
          <w:tcPr>
            <w:tcW w:w="8784" w:type="dxa"/>
          </w:tcPr>
          <w:p w14:paraId="6344D772" w14:textId="77777777" w:rsidR="009C7DC5" w:rsidRDefault="009C7DC5" w:rsidP="00393D46">
            <w:pPr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Location</w:t>
            </w:r>
          </w:p>
        </w:tc>
        <w:tc>
          <w:tcPr>
            <w:tcW w:w="3336" w:type="dxa"/>
          </w:tcPr>
          <w:p w14:paraId="630A0C33" w14:textId="77777777" w:rsidR="009C7DC5" w:rsidRDefault="009C7DC5" w:rsidP="00393D46">
            <w:pPr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Catchment (2019)</w:t>
            </w:r>
          </w:p>
        </w:tc>
      </w:tr>
      <w:tr w:rsidR="009C7DC5" w14:paraId="329CB45C" w14:textId="77777777" w:rsidTr="00393D46">
        <w:trPr>
          <w:trHeight w:val="320"/>
        </w:trPr>
        <w:tc>
          <w:tcPr>
            <w:tcW w:w="8784" w:type="dxa"/>
          </w:tcPr>
          <w:p w14:paraId="20EE5812" w14:textId="77777777" w:rsidR="009C7DC5" w:rsidRDefault="009C7DC5" w:rsidP="00393D46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Gloucestershire Hospitals NHS Foundation Trust</w:t>
            </w:r>
          </w:p>
        </w:tc>
        <w:tc>
          <w:tcPr>
            <w:tcW w:w="3336" w:type="dxa"/>
          </w:tcPr>
          <w:p w14:paraId="72B55C24" w14:textId="77777777" w:rsidR="009C7DC5" w:rsidRDefault="009C7DC5" w:rsidP="00393D46">
            <w:pPr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87135</w:t>
            </w:r>
          </w:p>
        </w:tc>
      </w:tr>
      <w:tr w:rsidR="009C7DC5" w14:paraId="2A4B0DA2" w14:textId="77777777" w:rsidTr="00393D46">
        <w:trPr>
          <w:trHeight w:val="320"/>
        </w:trPr>
        <w:tc>
          <w:tcPr>
            <w:tcW w:w="8784" w:type="dxa"/>
          </w:tcPr>
          <w:p w14:paraId="40BFFAD3" w14:textId="77777777" w:rsidR="009C7DC5" w:rsidRDefault="009C7DC5" w:rsidP="00393D46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Great Western Hospitals NHS Foundation Trust</w:t>
            </w:r>
          </w:p>
        </w:tc>
        <w:tc>
          <w:tcPr>
            <w:tcW w:w="3336" w:type="dxa"/>
          </w:tcPr>
          <w:p w14:paraId="20063C7B" w14:textId="77777777" w:rsidR="009C7DC5" w:rsidRDefault="009C7DC5" w:rsidP="00393D46">
            <w:pPr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54829</w:t>
            </w:r>
          </w:p>
        </w:tc>
      </w:tr>
      <w:tr w:rsidR="009C7DC5" w14:paraId="54B27F90" w14:textId="77777777" w:rsidTr="00393D46">
        <w:trPr>
          <w:trHeight w:val="320"/>
        </w:trPr>
        <w:tc>
          <w:tcPr>
            <w:tcW w:w="8784" w:type="dxa"/>
          </w:tcPr>
          <w:p w14:paraId="1C56B641" w14:textId="77777777" w:rsidR="009C7DC5" w:rsidRDefault="009C7DC5" w:rsidP="00393D46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Northern Devon Healthcare NHS Trust </w:t>
            </w:r>
          </w:p>
        </w:tc>
        <w:tc>
          <w:tcPr>
            <w:tcW w:w="3336" w:type="dxa"/>
          </w:tcPr>
          <w:p w14:paraId="459A8A25" w14:textId="77777777" w:rsidR="009C7DC5" w:rsidRDefault="009C7DC5" w:rsidP="00393D46">
            <w:pPr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55294</w:t>
            </w:r>
          </w:p>
        </w:tc>
      </w:tr>
      <w:tr w:rsidR="009C7DC5" w14:paraId="03FDDB20" w14:textId="77777777" w:rsidTr="00393D46">
        <w:trPr>
          <w:trHeight w:val="320"/>
        </w:trPr>
        <w:tc>
          <w:tcPr>
            <w:tcW w:w="8784" w:type="dxa"/>
          </w:tcPr>
          <w:p w14:paraId="5ED49426" w14:textId="77777777" w:rsidR="009C7DC5" w:rsidRDefault="009C7DC5" w:rsidP="00393D46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University Hospitals Plymouth NHS Trust</w:t>
            </w:r>
          </w:p>
        </w:tc>
        <w:tc>
          <w:tcPr>
            <w:tcW w:w="3336" w:type="dxa"/>
          </w:tcPr>
          <w:p w14:paraId="1C4451AB" w14:textId="77777777" w:rsidR="009C7DC5" w:rsidRDefault="009C7DC5" w:rsidP="00393D46">
            <w:pPr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78657</w:t>
            </w:r>
          </w:p>
        </w:tc>
      </w:tr>
      <w:tr w:rsidR="009C7DC5" w14:paraId="223B6E5F" w14:textId="77777777" w:rsidTr="00393D46">
        <w:trPr>
          <w:trHeight w:val="320"/>
        </w:trPr>
        <w:tc>
          <w:tcPr>
            <w:tcW w:w="8784" w:type="dxa"/>
          </w:tcPr>
          <w:p w14:paraId="3CCC1179" w14:textId="77777777" w:rsidR="009C7DC5" w:rsidRDefault="009C7DC5" w:rsidP="00393D46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Hampshire Hospital NHS Foundation trust</w:t>
            </w:r>
          </w:p>
        </w:tc>
        <w:tc>
          <w:tcPr>
            <w:tcW w:w="3336" w:type="dxa"/>
          </w:tcPr>
          <w:p w14:paraId="7BC7274B" w14:textId="77777777" w:rsidR="009C7DC5" w:rsidRDefault="009C7DC5" w:rsidP="00393D46">
            <w:pPr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41864</w:t>
            </w:r>
          </w:p>
        </w:tc>
      </w:tr>
      <w:tr w:rsidR="009C7DC5" w14:paraId="46D2B1A5" w14:textId="77777777" w:rsidTr="00393D46">
        <w:trPr>
          <w:trHeight w:val="320"/>
        </w:trPr>
        <w:tc>
          <w:tcPr>
            <w:tcW w:w="8784" w:type="dxa"/>
          </w:tcPr>
          <w:p w14:paraId="5D05EB61" w14:textId="77777777" w:rsidR="009C7DC5" w:rsidRDefault="009C7DC5" w:rsidP="00393D46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Cardiff and Vale University Health Board</w:t>
            </w:r>
          </w:p>
        </w:tc>
        <w:tc>
          <w:tcPr>
            <w:tcW w:w="3336" w:type="dxa"/>
          </w:tcPr>
          <w:p w14:paraId="4723E345" w14:textId="77777777" w:rsidR="009C7DC5" w:rsidRDefault="009C7DC5" w:rsidP="00393D46">
            <w:pPr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29500</w:t>
            </w:r>
          </w:p>
        </w:tc>
      </w:tr>
      <w:tr w:rsidR="009C7DC5" w14:paraId="3C707D7E" w14:textId="77777777" w:rsidTr="00393D46">
        <w:trPr>
          <w:trHeight w:val="320"/>
        </w:trPr>
        <w:tc>
          <w:tcPr>
            <w:tcW w:w="8784" w:type="dxa"/>
          </w:tcPr>
          <w:p w14:paraId="1BF5F025" w14:textId="77777777" w:rsidR="009C7DC5" w:rsidRDefault="009C7DC5" w:rsidP="00393D46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University Hospitals Coventry and Warwickshire</w:t>
            </w:r>
          </w:p>
        </w:tc>
        <w:tc>
          <w:tcPr>
            <w:tcW w:w="3336" w:type="dxa"/>
          </w:tcPr>
          <w:p w14:paraId="450A6FD1" w14:textId="77777777" w:rsidR="009C7DC5" w:rsidRDefault="009C7DC5" w:rsidP="00393D46">
            <w:pPr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86037</w:t>
            </w:r>
          </w:p>
        </w:tc>
      </w:tr>
      <w:tr w:rsidR="009C7DC5" w14:paraId="5AE381FB" w14:textId="77777777" w:rsidTr="00393D46">
        <w:trPr>
          <w:trHeight w:val="320"/>
        </w:trPr>
        <w:tc>
          <w:tcPr>
            <w:tcW w:w="8784" w:type="dxa"/>
          </w:tcPr>
          <w:p w14:paraId="428B1913" w14:textId="77777777" w:rsidR="009C7DC5" w:rsidRDefault="009C7DC5" w:rsidP="00393D46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alford Royal NHS Foundation Trust</w:t>
            </w:r>
          </w:p>
        </w:tc>
        <w:tc>
          <w:tcPr>
            <w:tcW w:w="3336" w:type="dxa"/>
          </w:tcPr>
          <w:p w14:paraId="6D4DC09F" w14:textId="77777777" w:rsidR="009C7DC5" w:rsidRDefault="009C7DC5" w:rsidP="00393D46">
            <w:pPr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96390</w:t>
            </w:r>
          </w:p>
        </w:tc>
      </w:tr>
      <w:tr w:rsidR="009C7DC5" w14:paraId="478850A7" w14:textId="77777777" w:rsidTr="00393D46">
        <w:trPr>
          <w:trHeight w:val="320"/>
        </w:trPr>
        <w:tc>
          <w:tcPr>
            <w:tcW w:w="8784" w:type="dxa"/>
          </w:tcPr>
          <w:p w14:paraId="64FE5B83" w14:textId="77777777" w:rsidR="009C7DC5" w:rsidRDefault="009C7DC5" w:rsidP="00393D46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Royal Free London NHS Foundation Trust</w:t>
            </w:r>
          </w:p>
        </w:tc>
        <w:tc>
          <w:tcPr>
            <w:tcW w:w="3336" w:type="dxa"/>
          </w:tcPr>
          <w:p w14:paraId="0D09AEEC" w14:textId="77777777" w:rsidR="009C7DC5" w:rsidRDefault="009C7DC5" w:rsidP="00393D46">
            <w:pPr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92640</w:t>
            </w:r>
          </w:p>
        </w:tc>
      </w:tr>
      <w:tr w:rsidR="009C7DC5" w14:paraId="0C8A4935" w14:textId="77777777" w:rsidTr="00393D46">
        <w:trPr>
          <w:trHeight w:val="320"/>
        </w:trPr>
        <w:tc>
          <w:tcPr>
            <w:tcW w:w="8784" w:type="dxa"/>
          </w:tcPr>
          <w:p w14:paraId="538AE3FE" w14:textId="77777777" w:rsidR="009C7DC5" w:rsidRDefault="009C7DC5" w:rsidP="00393D46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Chelsea &amp; Westminster NHS Foundation Trust</w:t>
            </w:r>
          </w:p>
        </w:tc>
        <w:tc>
          <w:tcPr>
            <w:tcW w:w="3336" w:type="dxa"/>
          </w:tcPr>
          <w:p w14:paraId="12597280" w14:textId="77777777" w:rsidR="009C7DC5" w:rsidRDefault="009C7DC5" w:rsidP="00393D46">
            <w:pPr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11653</w:t>
            </w:r>
          </w:p>
        </w:tc>
      </w:tr>
      <w:tr w:rsidR="009C7DC5" w14:paraId="7D426FFA" w14:textId="77777777" w:rsidTr="00393D46">
        <w:trPr>
          <w:trHeight w:val="320"/>
        </w:trPr>
        <w:tc>
          <w:tcPr>
            <w:tcW w:w="8784" w:type="dxa"/>
          </w:tcPr>
          <w:p w14:paraId="30272C47" w14:textId="77777777" w:rsidR="009C7DC5" w:rsidRDefault="009C7DC5" w:rsidP="00393D46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Guy’s’ and St Thomas’ NHS Foundation Trust</w:t>
            </w:r>
          </w:p>
        </w:tc>
        <w:tc>
          <w:tcPr>
            <w:tcW w:w="3336" w:type="dxa"/>
          </w:tcPr>
          <w:p w14:paraId="69DA7835" w14:textId="77777777" w:rsidR="009C7DC5" w:rsidRDefault="009C7DC5" w:rsidP="00393D46">
            <w:pPr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58712</w:t>
            </w:r>
          </w:p>
        </w:tc>
      </w:tr>
      <w:tr w:rsidR="009C7DC5" w14:paraId="29F78DC3" w14:textId="77777777" w:rsidTr="00393D46">
        <w:trPr>
          <w:trHeight w:val="320"/>
        </w:trPr>
        <w:tc>
          <w:tcPr>
            <w:tcW w:w="8784" w:type="dxa"/>
          </w:tcPr>
          <w:p w14:paraId="78CECB25" w14:textId="77777777" w:rsidR="009C7DC5" w:rsidRDefault="009C7DC5" w:rsidP="00393D46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t George’s University Hospitals NHS Foundation Trust</w:t>
            </w:r>
          </w:p>
        </w:tc>
        <w:tc>
          <w:tcPr>
            <w:tcW w:w="3336" w:type="dxa"/>
          </w:tcPr>
          <w:p w14:paraId="30543810" w14:textId="77777777" w:rsidR="009C7DC5" w:rsidRDefault="009C7DC5" w:rsidP="00393D46">
            <w:pPr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69705</w:t>
            </w:r>
          </w:p>
        </w:tc>
      </w:tr>
      <w:tr w:rsidR="009C7DC5" w14:paraId="35C94F19" w14:textId="77777777" w:rsidTr="00393D46">
        <w:trPr>
          <w:trHeight w:val="320"/>
        </w:trPr>
        <w:tc>
          <w:tcPr>
            <w:tcW w:w="8784" w:type="dxa"/>
          </w:tcPr>
          <w:p w14:paraId="1906446A" w14:textId="77777777" w:rsidR="009C7DC5" w:rsidRDefault="009C7DC5" w:rsidP="00393D46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University College </w:t>
            </w:r>
            <w:sdt>
              <w:sdtPr>
                <w:tag w:val="goog_rdk_77"/>
                <w:id w:val="-1914072179"/>
              </w:sdtPr>
              <w:sdtContent>
                <w:r>
                  <w:rPr>
                    <w:rFonts w:ascii="Arial" w:eastAsia="Arial" w:hAnsi="Arial" w:cs="Arial"/>
                    <w:color w:val="000000"/>
                  </w:rPr>
                  <w:t xml:space="preserve">London </w:t>
                </w:r>
              </w:sdtContent>
            </w:sdt>
            <w:r>
              <w:rPr>
                <w:rFonts w:ascii="Arial" w:eastAsia="Arial" w:hAnsi="Arial" w:cs="Arial"/>
                <w:color w:val="000000"/>
              </w:rPr>
              <w:t>Hospital</w:t>
            </w:r>
            <w:sdt>
              <w:sdtPr>
                <w:tag w:val="goog_rdk_78"/>
                <w:id w:val="-310797742"/>
              </w:sdtPr>
              <w:sdtContent>
                <w:r>
                  <w:rPr>
                    <w:rFonts w:ascii="Arial" w:eastAsia="Arial" w:hAnsi="Arial" w:cs="Arial"/>
                    <w:color w:val="000000"/>
                  </w:rPr>
                  <w:t>s</w:t>
                </w:r>
              </w:sdtContent>
            </w:sdt>
            <w:r>
              <w:rPr>
                <w:rFonts w:ascii="Arial" w:eastAsia="Arial" w:hAnsi="Arial" w:cs="Arial"/>
                <w:color w:val="000000"/>
              </w:rPr>
              <w:t xml:space="preserve"> NHS Foundation Trust</w:t>
            </w:r>
          </w:p>
        </w:tc>
        <w:tc>
          <w:tcPr>
            <w:tcW w:w="3336" w:type="dxa"/>
          </w:tcPr>
          <w:p w14:paraId="207B506E" w14:textId="77777777" w:rsidR="009C7DC5" w:rsidRDefault="009C7DC5" w:rsidP="00393D46">
            <w:pPr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17520</w:t>
            </w:r>
          </w:p>
        </w:tc>
      </w:tr>
      <w:tr w:rsidR="009C7DC5" w14:paraId="5748732A" w14:textId="77777777" w:rsidTr="00393D46">
        <w:trPr>
          <w:trHeight w:val="320"/>
        </w:trPr>
        <w:tc>
          <w:tcPr>
            <w:tcW w:w="8784" w:type="dxa"/>
          </w:tcPr>
          <w:p w14:paraId="06EC4256" w14:textId="77777777" w:rsidR="009C7DC5" w:rsidRDefault="009C7DC5" w:rsidP="00393D46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heffield Teaching Hospitals NHS Foundation Trust</w:t>
            </w:r>
          </w:p>
        </w:tc>
        <w:tc>
          <w:tcPr>
            <w:tcW w:w="3336" w:type="dxa"/>
          </w:tcPr>
          <w:p w14:paraId="30B97EF6" w14:textId="77777777" w:rsidR="009C7DC5" w:rsidRDefault="009C7DC5" w:rsidP="00393D46">
            <w:pPr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91174</w:t>
            </w:r>
          </w:p>
        </w:tc>
      </w:tr>
      <w:tr w:rsidR="009C7DC5" w14:paraId="21261A78" w14:textId="77777777" w:rsidTr="00393D46">
        <w:trPr>
          <w:trHeight w:val="320"/>
        </w:trPr>
        <w:tc>
          <w:tcPr>
            <w:tcW w:w="8784" w:type="dxa"/>
          </w:tcPr>
          <w:p w14:paraId="1176FD42" w14:textId="77777777" w:rsidR="009C7DC5" w:rsidRDefault="009C7DC5" w:rsidP="00393D46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University Hospital Birmingham NHS Foundation Trust</w:t>
            </w:r>
          </w:p>
        </w:tc>
        <w:tc>
          <w:tcPr>
            <w:tcW w:w="3336" w:type="dxa"/>
          </w:tcPr>
          <w:p w14:paraId="1CDE8F24" w14:textId="77777777" w:rsidR="009C7DC5" w:rsidRDefault="009C7DC5" w:rsidP="00393D46">
            <w:pPr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174270</w:t>
            </w:r>
          </w:p>
        </w:tc>
      </w:tr>
      <w:tr w:rsidR="009C7DC5" w14:paraId="734EBDB9" w14:textId="77777777" w:rsidTr="00393D46">
        <w:trPr>
          <w:trHeight w:val="320"/>
        </w:trPr>
        <w:tc>
          <w:tcPr>
            <w:tcW w:w="8784" w:type="dxa"/>
          </w:tcPr>
          <w:p w14:paraId="4DD21E85" w14:textId="77777777" w:rsidR="009C7DC5" w:rsidRDefault="009C7DC5" w:rsidP="00393D46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HS Greater Glasgow and Clyde</w:t>
            </w:r>
          </w:p>
        </w:tc>
        <w:tc>
          <w:tcPr>
            <w:tcW w:w="3336" w:type="dxa"/>
          </w:tcPr>
          <w:p w14:paraId="10E9C59C" w14:textId="77777777" w:rsidR="009C7DC5" w:rsidRDefault="009C7DC5" w:rsidP="00393D46">
            <w:pPr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20000</w:t>
            </w:r>
          </w:p>
        </w:tc>
      </w:tr>
      <w:tr w:rsidR="009C7DC5" w14:paraId="27DAA798" w14:textId="77777777" w:rsidTr="00393D46">
        <w:trPr>
          <w:trHeight w:val="320"/>
        </w:trPr>
        <w:tc>
          <w:tcPr>
            <w:tcW w:w="8784" w:type="dxa"/>
          </w:tcPr>
          <w:p w14:paraId="2ED14A0F" w14:textId="77777777" w:rsidR="009C7DC5" w:rsidRDefault="009C7DC5" w:rsidP="00393D46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Buckinghamshire Healthcare NHS Trust</w:t>
            </w:r>
          </w:p>
        </w:tc>
        <w:tc>
          <w:tcPr>
            <w:tcW w:w="3336" w:type="dxa"/>
          </w:tcPr>
          <w:p w14:paraId="2E12F200" w14:textId="77777777" w:rsidR="009C7DC5" w:rsidRDefault="009C7DC5" w:rsidP="00393D46">
            <w:pPr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02331</w:t>
            </w:r>
          </w:p>
        </w:tc>
      </w:tr>
      <w:tr w:rsidR="009C7DC5" w14:paraId="2945EA5C" w14:textId="77777777" w:rsidTr="00393D46">
        <w:trPr>
          <w:trHeight w:val="380"/>
        </w:trPr>
        <w:tc>
          <w:tcPr>
            <w:tcW w:w="8784" w:type="dxa"/>
          </w:tcPr>
          <w:p w14:paraId="0A5C3189" w14:textId="77777777" w:rsidR="009C7DC5" w:rsidRDefault="009C7DC5" w:rsidP="00393D46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rincess Alexandra Hospital NHS Trust</w:t>
            </w:r>
          </w:p>
        </w:tc>
        <w:tc>
          <w:tcPr>
            <w:tcW w:w="3336" w:type="dxa"/>
          </w:tcPr>
          <w:p w14:paraId="0DE51AE8" w14:textId="77777777" w:rsidR="009C7DC5" w:rsidRDefault="009C7DC5" w:rsidP="00393D46">
            <w:pPr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50690</w:t>
            </w:r>
          </w:p>
        </w:tc>
      </w:tr>
      <w:tr w:rsidR="009C7DC5" w14:paraId="2072DE17" w14:textId="77777777" w:rsidTr="00393D46">
        <w:trPr>
          <w:trHeight w:val="320"/>
        </w:trPr>
        <w:tc>
          <w:tcPr>
            <w:tcW w:w="8784" w:type="dxa"/>
          </w:tcPr>
          <w:p w14:paraId="7A3C881C" w14:textId="77777777" w:rsidR="009C7DC5" w:rsidRDefault="009C7DC5" w:rsidP="00393D46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Royal Cornwall Hospitals NHS Trust</w:t>
            </w:r>
          </w:p>
        </w:tc>
        <w:tc>
          <w:tcPr>
            <w:tcW w:w="3336" w:type="dxa"/>
          </w:tcPr>
          <w:p w14:paraId="7F3E9F51" w14:textId="77777777" w:rsidR="009C7DC5" w:rsidRDefault="009C7DC5" w:rsidP="00393D46">
            <w:pPr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37694</w:t>
            </w:r>
          </w:p>
        </w:tc>
      </w:tr>
      <w:tr w:rsidR="009C7DC5" w14:paraId="55973785" w14:textId="77777777" w:rsidTr="00393D46">
        <w:trPr>
          <w:trHeight w:val="320"/>
        </w:trPr>
        <w:tc>
          <w:tcPr>
            <w:tcW w:w="8784" w:type="dxa"/>
          </w:tcPr>
          <w:p w14:paraId="71BECEFA" w14:textId="77777777" w:rsidR="009C7DC5" w:rsidRDefault="009C7DC5" w:rsidP="00393D46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rthampton General Hospital NHS Trust</w:t>
            </w:r>
          </w:p>
        </w:tc>
        <w:tc>
          <w:tcPr>
            <w:tcW w:w="3336" w:type="dxa"/>
          </w:tcPr>
          <w:p w14:paraId="4017369F" w14:textId="77777777" w:rsidR="009C7DC5" w:rsidRDefault="009C7DC5" w:rsidP="00393D46">
            <w:pPr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54159</w:t>
            </w:r>
          </w:p>
        </w:tc>
      </w:tr>
      <w:tr w:rsidR="009C7DC5" w14:paraId="493C0F44" w14:textId="77777777" w:rsidTr="00393D46">
        <w:trPr>
          <w:trHeight w:val="320"/>
        </w:trPr>
        <w:tc>
          <w:tcPr>
            <w:tcW w:w="8784" w:type="dxa"/>
          </w:tcPr>
          <w:p w14:paraId="2539C747" w14:textId="77777777" w:rsidR="009C7DC5" w:rsidRDefault="009C7DC5" w:rsidP="00393D46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University Hospital Southampton NHS Foundation Trust</w:t>
            </w:r>
          </w:p>
        </w:tc>
        <w:tc>
          <w:tcPr>
            <w:tcW w:w="3336" w:type="dxa"/>
          </w:tcPr>
          <w:p w14:paraId="349EC017" w14:textId="77777777" w:rsidR="009C7DC5" w:rsidRDefault="009C7DC5" w:rsidP="00393D46">
            <w:pPr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39804</w:t>
            </w:r>
          </w:p>
        </w:tc>
      </w:tr>
      <w:tr w:rsidR="009C7DC5" w14:paraId="1A4F60E5" w14:textId="77777777" w:rsidTr="00393D46">
        <w:trPr>
          <w:trHeight w:val="320"/>
        </w:trPr>
        <w:tc>
          <w:tcPr>
            <w:tcW w:w="8784" w:type="dxa"/>
          </w:tcPr>
          <w:p w14:paraId="20228689" w14:textId="77777777" w:rsidR="009C7DC5" w:rsidRDefault="009C7DC5" w:rsidP="00393D46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Whittington Health NHS trust</w:t>
            </w:r>
          </w:p>
        </w:tc>
        <w:tc>
          <w:tcPr>
            <w:tcW w:w="3336" w:type="dxa"/>
          </w:tcPr>
          <w:p w14:paraId="678FFFA6" w14:textId="77777777" w:rsidR="009C7DC5" w:rsidRDefault="009C7DC5" w:rsidP="00393D46">
            <w:pPr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02126</w:t>
            </w:r>
          </w:p>
        </w:tc>
      </w:tr>
      <w:tr w:rsidR="009C7DC5" w14:paraId="00E59F8A" w14:textId="77777777" w:rsidTr="00393D46">
        <w:trPr>
          <w:trHeight w:val="680"/>
        </w:trPr>
        <w:tc>
          <w:tcPr>
            <w:tcW w:w="8784" w:type="dxa"/>
          </w:tcPr>
          <w:p w14:paraId="7244DFA5" w14:textId="77777777" w:rsidR="009C7DC5" w:rsidRDefault="009C7DC5" w:rsidP="00393D46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rth Bristol NHS Trust</w:t>
            </w:r>
          </w:p>
        </w:tc>
        <w:tc>
          <w:tcPr>
            <w:tcW w:w="3336" w:type="dxa"/>
          </w:tcPr>
          <w:p w14:paraId="5744AE75" w14:textId="77777777" w:rsidR="009C7DC5" w:rsidRDefault="009C7DC5" w:rsidP="00393D46">
            <w:pPr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14093</w:t>
            </w:r>
          </w:p>
        </w:tc>
      </w:tr>
      <w:tr w:rsidR="009C7DC5" w14:paraId="26D41448" w14:textId="77777777" w:rsidTr="00393D46">
        <w:trPr>
          <w:trHeight w:val="320"/>
        </w:trPr>
        <w:tc>
          <w:tcPr>
            <w:tcW w:w="8784" w:type="dxa"/>
          </w:tcPr>
          <w:p w14:paraId="04262D3B" w14:textId="77777777" w:rsidR="009C7DC5" w:rsidRDefault="009C7DC5" w:rsidP="00393D46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Leeds Teaching Hospitals NHS Trust</w:t>
            </w:r>
          </w:p>
        </w:tc>
        <w:tc>
          <w:tcPr>
            <w:tcW w:w="3336" w:type="dxa"/>
          </w:tcPr>
          <w:p w14:paraId="47A1D779" w14:textId="77777777" w:rsidR="009C7DC5" w:rsidRDefault="009C7DC5" w:rsidP="00393D46">
            <w:pPr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65127</w:t>
            </w:r>
          </w:p>
        </w:tc>
      </w:tr>
      <w:tr w:rsidR="009C7DC5" w14:paraId="3009CADF" w14:textId="77777777" w:rsidTr="00393D46">
        <w:trPr>
          <w:trHeight w:val="320"/>
        </w:trPr>
        <w:tc>
          <w:tcPr>
            <w:tcW w:w="8784" w:type="dxa"/>
          </w:tcPr>
          <w:p w14:paraId="311AE825" w14:textId="77777777" w:rsidR="009C7DC5" w:rsidRDefault="009C7DC5" w:rsidP="00393D46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Brighton and Sussex University Hospitals NHS Trust</w:t>
            </w:r>
          </w:p>
        </w:tc>
        <w:tc>
          <w:tcPr>
            <w:tcW w:w="3336" w:type="dxa"/>
          </w:tcPr>
          <w:p w14:paraId="7048B30C" w14:textId="77777777" w:rsidR="009C7DC5" w:rsidRDefault="009C7DC5" w:rsidP="00393D46">
            <w:pPr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28111</w:t>
            </w:r>
          </w:p>
        </w:tc>
      </w:tr>
      <w:tr w:rsidR="009C7DC5" w14:paraId="0308EFCA" w14:textId="77777777" w:rsidTr="00393D46">
        <w:trPr>
          <w:trHeight w:val="320"/>
        </w:trPr>
        <w:tc>
          <w:tcPr>
            <w:tcW w:w="8784" w:type="dxa"/>
          </w:tcPr>
          <w:p w14:paraId="02B89C11" w14:textId="77777777" w:rsidR="009C7DC5" w:rsidRDefault="009C7DC5" w:rsidP="00393D46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outh Tees Hospital NHS Foundation Trust</w:t>
            </w:r>
          </w:p>
        </w:tc>
        <w:tc>
          <w:tcPr>
            <w:tcW w:w="3336" w:type="dxa"/>
          </w:tcPr>
          <w:p w14:paraId="7F47DD7D" w14:textId="77777777" w:rsidR="009C7DC5" w:rsidRDefault="009C7DC5" w:rsidP="00393D46">
            <w:pPr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88804</w:t>
            </w:r>
          </w:p>
        </w:tc>
      </w:tr>
      <w:tr w:rsidR="009C7DC5" w14:paraId="43EDF5BA" w14:textId="77777777" w:rsidTr="00393D46">
        <w:trPr>
          <w:trHeight w:val="320"/>
        </w:trPr>
        <w:tc>
          <w:tcPr>
            <w:tcW w:w="8784" w:type="dxa"/>
          </w:tcPr>
          <w:p w14:paraId="08E3C7AB" w14:textId="77777777" w:rsidR="009C7DC5" w:rsidRDefault="009C7DC5" w:rsidP="00393D46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Royal United Hospital Bath NHS Foundation Trust</w:t>
            </w:r>
          </w:p>
        </w:tc>
        <w:tc>
          <w:tcPr>
            <w:tcW w:w="3336" w:type="dxa"/>
          </w:tcPr>
          <w:p w14:paraId="256F8FD7" w14:textId="77777777" w:rsidR="009C7DC5" w:rsidRDefault="009C7DC5" w:rsidP="00393D46">
            <w:pPr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07976</w:t>
            </w:r>
          </w:p>
        </w:tc>
      </w:tr>
      <w:tr w:rsidR="009C7DC5" w14:paraId="29009E71" w14:textId="77777777" w:rsidTr="00393D46">
        <w:trPr>
          <w:trHeight w:val="320"/>
        </w:trPr>
        <w:tc>
          <w:tcPr>
            <w:tcW w:w="8784" w:type="dxa"/>
          </w:tcPr>
          <w:p w14:paraId="1AF8A7DE" w14:textId="77777777" w:rsidR="009C7DC5" w:rsidRDefault="009C7DC5" w:rsidP="00393D46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Western Sussex Hospitals NHS Trust</w:t>
            </w:r>
          </w:p>
        </w:tc>
        <w:tc>
          <w:tcPr>
            <w:tcW w:w="3336" w:type="dxa"/>
          </w:tcPr>
          <w:p w14:paraId="504CAFC9" w14:textId="77777777" w:rsidR="009C7DC5" w:rsidRDefault="009C7DC5" w:rsidP="00393D46">
            <w:pPr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41218</w:t>
            </w:r>
          </w:p>
        </w:tc>
      </w:tr>
    </w:tbl>
    <w:p w14:paraId="17CB2886" w14:textId="77777777" w:rsidR="009C7DC5" w:rsidRDefault="009C7DC5" w:rsidP="009C7DC5">
      <w:pPr>
        <w:spacing w:line="480" w:lineRule="auto"/>
        <w:rPr>
          <w:rFonts w:ascii="Arial" w:eastAsia="Arial" w:hAnsi="Arial" w:cs="Arial"/>
        </w:rPr>
      </w:pPr>
    </w:p>
    <w:p w14:paraId="47489FB9" w14:textId="77777777" w:rsidR="000B3084" w:rsidRDefault="000B3084"/>
    <w:sectPr w:rsidR="000B3084">
      <w:pgSz w:w="1500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DC5"/>
    <w:rsid w:val="00005292"/>
    <w:rsid w:val="00016F7F"/>
    <w:rsid w:val="000201DF"/>
    <w:rsid w:val="000206ED"/>
    <w:rsid w:val="000207D1"/>
    <w:rsid w:val="00032D7D"/>
    <w:rsid w:val="00042D9A"/>
    <w:rsid w:val="00060770"/>
    <w:rsid w:val="0007466A"/>
    <w:rsid w:val="00085484"/>
    <w:rsid w:val="00086B3F"/>
    <w:rsid w:val="000A0AA7"/>
    <w:rsid w:val="000A63F3"/>
    <w:rsid w:val="000B2EAD"/>
    <w:rsid w:val="000B3084"/>
    <w:rsid w:val="000B60F5"/>
    <w:rsid w:val="000C42F7"/>
    <w:rsid w:val="000C510C"/>
    <w:rsid w:val="000C5AB4"/>
    <w:rsid w:val="000C6D3F"/>
    <w:rsid w:val="000D0F6B"/>
    <w:rsid w:val="000D7904"/>
    <w:rsid w:val="000F7F46"/>
    <w:rsid w:val="00125CBB"/>
    <w:rsid w:val="00136242"/>
    <w:rsid w:val="00160D2D"/>
    <w:rsid w:val="00177BFF"/>
    <w:rsid w:val="001B47B7"/>
    <w:rsid w:val="001C77ED"/>
    <w:rsid w:val="001D296B"/>
    <w:rsid w:val="001D7539"/>
    <w:rsid w:val="001F2785"/>
    <w:rsid w:val="001F3AD9"/>
    <w:rsid w:val="00213CCF"/>
    <w:rsid w:val="00216400"/>
    <w:rsid w:val="0022158B"/>
    <w:rsid w:val="0023356D"/>
    <w:rsid w:val="002422E3"/>
    <w:rsid w:val="0024467A"/>
    <w:rsid w:val="00251876"/>
    <w:rsid w:val="00254F8A"/>
    <w:rsid w:val="0025640D"/>
    <w:rsid w:val="00256FA5"/>
    <w:rsid w:val="0026182A"/>
    <w:rsid w:val="0027674B"/>
    <w:rsid w:val="00286B6D"/>
    <w:rsid w:val="00297D30"/>
    <w:rsid w:val="002A4561"/>
    <w:rsid w:val="002A5E0F"/>
    <w:rsid w:val="002B0D8C"/>
    <w:rsid w:val="002B3E3A"/>
    <w:rsid w:val="002C3CBA"/>
    <w:rsid w:val="002E064D"/>
    <w:rsid w:val="002F2412"/>
    <w:rsid w:val="00301433"/>
    <w:rsid w:val="003115AF"/>
    <w:rsid w:val="003140D4"/>
    <w:rsid w:val="003529E9"/>
    <w:rsid w:val="00353593"/>
    <w:rsid w:val="00354505"/>
    <w:rsid w:val="00354ADC"/>
    <w:rsid w:val="003559F6"/>
    <w:rsid w:val="00356996"/>
    <w:rsid w:val="00360745"/>
    <w:rsid w:val="0036214B"/>
    <w:rsid w:val="0038416C"/>
    <w:rsid w:val="00395491"/>
    <w:rsid w:val="003A03AA"/>
    <w:rsid w:val="003C48B3"/>
    <w:rsid w:val="003C5738"/>
    <w:rsid w:val="003D6B34"/>
    <w:rsid w:val="00422BFB"/>
    <w:rsid w:val="00427228"/>
    <w:rsid w:val="004519BE"/>
    <w:rsid w:val="00454725"/>
    <w:rsid w:val="0045544C"/>
    <w:rsid w:val="00466F27"/>
    <w:rsid w:val="0046727B"/>
    <w:rsid w:val="004813E7"/>
    <w:rsid w:val="00482D0F"/>
    <w:rsid w:val="00493A2F"/>
    <w:rsid w:val="004A6D20"/>
    <w:rsid w:val="004B069D"/>
    <w:rsid w:val="004C087B"/>
    <w:rsid w:val="004C2DAF"/>
    <w:rsid w:val="004C7D49"/>
    <w:rsid w:val="004D2F65"/>
    <w:rsid w:val="004F2550"/>
    <w:rsid w:val="00515710"/>
    <w:rsid w:val="00516EEA"/>
    <w:rsid w:val="005373D0"/>
    <w:rsid w:val="00542C69"/>
    <w:rsid w:val="005520F1"/>
    <w:rsid w:val="00555309"/>
    <w:rsid w:val="00565812"/>
    <w:rsid w:val="00570810"/>
    <w:rsid w:val="00590C05"/>
    <w:rsid w:val="00593C58"/>
    <w:rsid w:val="005A5932"/>
    <w:rsid w:val="005A7CC9"/>
    <w:rsid w:val="005B0920"/>
    <w:rsid w:val="005B20AA"/>
    <w:rsid w:val="005C383B"/>
    <w:rsid w:val="005D3E2A"/>
    <w:rsid w:val="005D684D"/>
    <w:rsid w:val="005E5F49"/>
    <w:rsid w:val="00600104"/>
    <w:rsid w:val="00613C9A"/>
    <w:rsid w:val="00637C58"/>
    <w:rsid w:val="00642A44"/>
    <w:rsid w:val="00645F7F"/>
    <w:rsid w:val="00646AC0"/>
    <w:rsid w:val="00655D46"/>
    <w:rsid w:val="00667994"/>
    <w:rsid w:val="00670807"/>
    <w:rsid w:val="00687AB0"/>
    <w:rsid w:val="006930D0"/>
    <w:rsid w:val="00696DC1"/>
    <w:rsid w:val="006B4722"/>
    <w:rsid w:val="006B5084"/>
    <w:rsid w:val="006D7401"/>
    <w:rsid w:val="006E4212"/>
    <w:rsid w:val="006F095C"/>
    <w:rsid w:val="007046AC"/>
    <w:rsid w:val="007120CA"/>
    <w:rsid w:val="00716B81"/>
    <w:rsid w:val="00720F2F"/>
    <w:rsid w:val="00722D08"/>
    <w:rsid w:val="0072490C"/>
    <w:rsid w:val="00731BE3"/>
    <w:rsid w:val="00754D00"/>
    <w:rsid w:val="0076044E"/>
    <w:rsid w:val="00794AEF"/>
    <w:rsid w:val="007966E9"/>
    <w:rsid w:val="007A1B9C"/>
    <w:rsid w:val="007B16E6"/>
    <w:rsid w:val="007C4076"/>
    <w:rsid w:val="007D0878"/>
    <w:rsid w:val="007D5CAD"/>
    <w:rsid w:val="007E530F"/>
    <w:rsid w:val="007F4A1B"/>
    <w:rsid w:val="00803D3D"/>
    <w:rsid w:val="00807C4B"/>
    <w:rsid w:val="008111E1"/>
    <w:rsid w:val="008178BF"/>
    <w:rsid w:val="008249EB"/>
    <w:rsid w:val="00831A75"/>
    <w:rsid w:val="00832464"/>
    <w:rsid w:val="0083342F"/>
    <w:rsid w:val="00833BB4"/>
    <w:rsid w:val="00833D6A"/>
    <w:rsid w:val="008353D3"/>
    <w:rsid w:val="00841136"/>
    <w:rsid w:val="008416AD"/>
    <w:rsid w:val="00853B28"/>
    <w:rsid w:val="008711D5"/>
    <w:rsid w:val="00872782"/>
    <w:rsid w:val="00875556"/>
    <w:rsid w:val="00894906"/>
    <w:rsid w:val="008A1A8A"/>
    <w:rsid w:val="008A5F6D"/>
    <w:rsid w:val="008B3996"/>
    <w:rsid w:val="008C25B2"/>
    <w:rsid w:val="008C3F36"/>
    <w:rsid w:val="008D1F2E"/>
    <w:rsid w:val="008E1EF0"/>
    <w:rsid w:val="008F3FEE"/>
    <w:rsid w:val="008F4750"/>
    <w:rsid w:val="009103C1"/>
    <w:rsid w:val="009132AC"/>
    <w:rsid w:val="00923202"/>
    <w:rsid w:val="00934762"/>
    <w:rsid w:val="00934CD6"/>
    <w:rsid w:val="00952CFD"/>
    <w:rsid w:val="00961365"/>
    <w:rsid w:val="00961423"/>
    <w:rsid w:val="00974D2F"/>
    <w:rsid w:val="00975F63"/>
    <w:rsid w:val="00976F47"/>
    <w:rsid w:val="00986452"/>
    <w:rsid w:val="00991240"/>
    <w:rsid w:val="009A6F1D"/>
    <w:rsid w:val="009A7FB5"/>
    <w:rsid w:val="009C3ED4"/>
    <w:rsid w:val="009C7DC5"/>
    <w:rsid w:val="009D25CC"/>
    <w:rsid w:val="009E09CF"/>
    <w:rsid w:val="009E37D7"/>
    <w:rsid w:val="009E5062"/>
    <w:rsid w:val="009E6D81"/>
    <w:rsid w:val="009F52CA"/>
    <w:rsid w:val="00A010B7"/>
    <w:rsid w:val="00A225E0"/>
    <w:rsid w:val="00A36E9F"/>
    <w:rsid w:val="00A438FD"/>
    <w:rsid w:val="00A477DB"/>
    <w:rsid w:val="00A52F7B"/>
    <w:rsid w:val="00A63373"/>
    <w:rsid w:val="00A85785"/>
    <w:rsid w:val="00A90E54"/>
    <w:rsid w:val="00AA2C50"/>
    <w:rsid w:val="00AA5A7E"/>
    <w:rsid w:val="00B0431B"/>
    <w:rsid w:val="00B07E71"/>
    <w:rsid w:val="00B10ED9"/>
    <w:rsid w:val="00B11B65"/>
    <w:rsid w:val="00B11DBD"/>
    <w:rsid w:val="00B23227"/>
    <w:rsid w:val="00B23472"/>
    <w:rsid w:val="00B347CD"/>
    <w:rsid w:val="00B35678"/>
    <w:rsid w:val="00B40398"/>
    <w:rsid w:val="00B411AE"/>
    <w:rsid w:val="00B53798"/>
    <w:rsid w:val="00B5767D"/>
    <w:rsid w:val="00B619E1"/>
    <w:rsid w:val="00B65F83"/>
    <w:rsid w:val="00B75D15"/>
    <w:rsid w:val="00B7708F"/>
    <w:rsid w:val="00BA479A"/>
    <w:rsid w:val="00BA53E0"/>
    <w:rsid w:val="00BB09B0"/>
    <w:rsid w:val="00BD2FF0"/>
    <w:rsid w:val="00BD524C"/>
    <w:rsid w:val="00BE41AE"/>
    <w:rsid w:val="00BE656A"/>
    <w:rsid w:val="00BE66E0"/>
    <w:rsid w:val="00BF318E"/>
    <w:rsid w:val="00C010F4"/>
    <w:rsid w:val="00C24F65"/>
    <w:rsid w:val="00C35161"/>
    <w:rsid w:val="00C35E7F"/>
    <w:rsid w:val="00C42A5A"/>
    <w:rsid w:val="00C510AC"/>
    <w:rsid w:val="00C80CA9"/>
    <w:rsid w:val="00C8550E"/>
    <w:rsid w:val="00C876E0"/>
    <w:rsid w:val="00C9178C"/>
    <w:rsid w:val="00C96C9D"/>
    <w:rsid w:val="00CA647A"/>
    <w:rsid w:val="00CA7538"/>
    <w:rsid w:val="00CC6979"/>
    <w:rsid w:val="00CD1009"/>
    <w:rsid w:val="00CD3D9C"/>
    <w:rsid w:val="00CE03D7"/>
    <w:rsid w:val="00CE2801"/>
    <w:rsid w:val="00CE79BB"/>
    <w:rsid w:val="00CF1344"/>
    <w:rsid w:val="00D33675"/>
    <w:rsid w:val="00D34C95"/>
    <w:rsid w:val="00D35AE2"/>
    <w:rsid w:val="00D448C7"/>
    <w:rsid w:val="00D536D5"/>
    <w:rsid w:val="00D7647C"/>
    <w:rsid w:val="00D828DC"/>
    <w:rsid w:val="00D82FA7"/>
    <w:rsid w:val="00D915C3"/>
    <w:rsid w:val="00DA0217"/>
    <w:rsid w:val="00DA1DB2"/>
    <w:rsid w:val="00DA68B4"/>
    <w:rsid w:val="00DB5FEE"/>
    <w:rsid w:val="00DC05CD"/>
    <w:rsid w:val="00DD2E3F"/>
    <w:rsid w:val="00DD3363"/>
    <w:rsid w:val="00DD58C6"/>
    <w:rsid w:val="00DD7DD2"/>
    <w:rsid w:val="00DE01E3"/>
    <w:rsid w:val="00DE1599"/>
    <w:rsid w:val="00DE1F0A"/>
    <w:rsid w:val="00DE3D07"/>
    <w:rsid w:val="00DF122D"/>
    <w:rsid w:val="00E06CC7"/>
    <w:rsid w:val="00E13870"/>
    <w:rsid w:val="00E20643"/>
    <w:rsid w:val="00E2138B"/>
    <w:rsid w:val="00E232DF"/>
    <w:rsid w:val="00E25598"/>
    <w:rsid w:val="00E457B2"/>
    <w:rsid w:val="00E459C8"/>
    <w:rsid w:val="00E52ECB"/>
    <w:rsid w:val="00E54125"/>
    <w:rsid w:val="00E54DBE"/>
    <w:rsid w:val="00E715B7"/>
    <w:rsid w:val="00E73C2A"/>
    <w:rsid w:val="00E74587"/>
    <w:rsid w:val="00EB34B9"/>
    <w:rsid w:val="00EE2155"/>
    <w:rsid w:val="00EE4081"/>
    <w:rsid w:val="00EF348E"/>
    <w:rsid w:val="00EF4572"/>
    <w:rsid w:val="00EF4D2B"/>
    <w:rsid w:val="00F0440D"/>
    <w:rsid w:val="00F15F90"/>
    <w:rsid w:val="00F2555C"/>
    <w:rsid w:val="00F40F25"/>
    <w:rsid w:val="00F44F31"/>
    <w:rsid w:val="00F47A8D"/>
    <w:rsid w:val="00F521EA"/>
    <w:rsid w:val="00F54397"/>
    <w:rsid w:val="00F65000"/>
    <w:rsid w:val="00F72BD9"/>
    <w:rsid w:val="00F81838"/>
    <w:rsid w:val="00FB1AC8"/>
    <w:rsid w:val="00FB3CF8"/>
    <w:rsid w:val="00FB6DBA"/>
    <w:rsid w:val="00FB77BA"/>
    <w:rsid w:val="00FD162B"/>
    <w:rsid w:val="00FD7520"/>
    <w:rsid w:val="00FF199D"/>
    <w:rsid w:val="00FF1E76"/>
    <w:rsid w:val="00FF36E4"/>
    <w:rsid w:val="00FF3CE4"/>
    <w:rsid w:val="00FF6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767985"/>
  <w14:defaultImageDpi w14:val="32767"/>
  <w15:chartTrackingRefBased/>
  <w15:docId w15:val="{7F4F5F0D-7EA4-8848-B693-6E58B9A14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C7DC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aliases w:val="Table of Figures_thesis"/>
    <w:basedOn w:val="Normal"/>
    <w:next w:val="Normal"/>
    <w:uiPriority w:val="99"/>
    <w:unhideWhenUsed/>
    <w:rsid w:val="00875556"/>
    <w:pPr>
      <w:ind w:left="480" w:hanging="480"/>
    </w:pPr>
    <w:rPr>
      <w:rFonts w:asciiTheme="minorHAnsi" w:hAnsiTheme="minorHAnsi" w:cstheme="minorHAnsi"/>
      <w:smallCap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ne</dc:creator>
  <cp:keywords/>
  <dc:description/>
  <cp:lastModifiedBy>Jennifer Lane</cp:lastModifiedBy>
  <cp:revision>1</cp:revision>
  <dcterms:created xsi:type="dcterms:W3CDTF">2023-06-14T14:46:00Z</dcterms:created>
  <dcterms:modified xsi:type="dcterms:W3CDTF">2023-06-14T14:46:00Z</dcterms:modified>
</cp:coreProperties>
</file>